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76776" w14:textId="77777777" w:rsidR="00BE1F7E" w:rsidRPr="00BE1F7E" w:rsidRDefault="00BE1F7E" w:rsidP="00BE1F7E">
      <w:pPr>
        <w:jc w:val="center"/>
        <w:rPr>
          <w:b/>
        </w:rPr>
      </w:pPr>
      <w:r w:rsidRPr="00BE1F7E">
        <w:rPr>
          <w:b/>
        </w:rPr>
        <w:t>Supplementary figure 1 – Forest plot of crude prevalence of depression (ICD-10 and EURO-D) across sites with pooled estimates.</w:t>
      </w:r>
    </w:p>
    <w:p w14:paraId="6708D4E9" w14:textId="0510F597" w:rsidR="00BE1F7E" w:rsidRDefault="00BE1F7E"/>
    <w:p w14:paraId="58DCCD94" w14:textId="232B4BFB" w:rsidR="00BE1F7E" w:rsidRDefault="004B3240"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20DC4F" wp14:editId="007B6C1A">
                <wp:simplePos x="0" y="0"/>
                <wp:positionH relativeFrom="column">
                  <wp:posOffset>965835</wp:posOffset>
                </wp:positionH>
                <wp:positionV relativeFrom="paragraph">
                  <wp:posOffset>2974340</wp:posOffset>
                </wp:positionV>
                <wp:extent cx="114300" cy="114300"/>
                <wp:effectExtent l="0" t="0" r="38100" b="38100"/>
                <wp:wrapThrough wrapText="bothSides">
                  <wp:wrapPolygon edited="0">
                    <wp:start x="0" y="0"/>
                    <wp:lineTo x="0" y="24000"/>
                    <wp:lineTo x="24000" y="24000"/>
                    <wp:lineTo x="24000" y="0"/>
                    <wp:lineTo x="0" y="0"/>
                  </wp:wrapPolygon>
                </wp:wrapThrough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7850A3C" id="Rectangle_x0020_9" o:spid="_x0000_s1026" style="position:absolute;margin-left:76.05pt;margin-top:234.2pt;width:9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JLlW8CAAA4BQAADgAAAGRycy9lMm9Eb2MueG1srFRRTxsxDH6ftP8Q5X3cXVe2UXFFFYhpEgIE&#10;TDyHXNI7KYkzJ+21+/VzctcDAdrDtD6k9tn+bH+xc3q2s4ZtFYYOXM2ro5Iz5SQ0nVvX/OfD5adv&#10;nIUoXCMMOFXzvQr8bPnxw2nvF2oGLZhGISMQFxa9r3kbo18URZCtsiIcgVeOjBrQikgqrosGRU/o&#10;1hSzsvxS9ICNR5AqBPp6MRj5MuNrrWS80TqoyEzNqbaYT8znUzqL5alYrFH4tpNjGeIfqrCic5R0&#10;groQUbANdm+gbCcRAuh4JMEWoHUnVe6BuqnKV93ct8Kr3AuRE/xEU/h/sPJ6e4usa2p+wpkTlq7o&#10;jkgTbm0UO0n09D4syOve3+KoBRJTrzuNNv1TF2yXKd1PlKpdZJI+VtX8c0nESzKNMqEUz8EeQ/yu&#10;wLIk1BwpeSZSbK9CHFwPLhSXihnSZynujUoVGHenNHVBCWc5Os+POjfItoJuXkipXKwGUysaNXw+&#10;LumXeqR6poisZcCErDtjJuwRIM3mW+wBZvRPoSqP3xRc/q2wIXiKyJnBxSnYdg7wPQBDXY2ZB/8D&#10;SQM1iaUnaPZ0xwjD8AcvLzvi+kqEeCuQpp2uhzY43tChDfQ1h1HirAX8/d735E9DSFbOetqemodf&#10;G4GKM/PD0XieVPN5WreszI+/zkjBl5anlxa3sedA11TRW+FlFpN/NAdRI9hHWvRVykom4STlrrmM&#10;eFDO47DV9FRItVplN1oxL+KVu/cygSdW0yw97B4F+nHgIk3qNRw2TSxezd3gmyIdrDYRdJeH8pnX&#10;kW9azzw441OS9v+lnr2eH7zlHwAAAP//AwBQSwMEFAAGAAgAAAAhAIqaIMvcAAAACwEAAA8AAABk&#10;cnMvZG93bnJldi54bWxMj09Pg0AQxe8mfofNmHizCw1SgiyNaeLFxEOrH2DKjoDdP4RdCnx7pyc9&#10;vjcv7/2m2i/WiCuNofdOQbpJQJBrvO5dq+Dr8+2pABEiOo3GO1KwUoB9fX9XYan97I50PcVWcIkL&#10;JSroYhxKKUPTkcWw8QM5vn370WJkObZSjzhzuTVymyS5tNg7XuhwoENHzeU0WR5BOq7pbj5cPrrl&#10;vSez/tC0KvX4sLy+gIi0xL8w3PAZHWpmOvvJ6SAM6+dtylEFWV5kIG6JXcLOmZ0iz0DWlfz/Q/0L&#10;AAD//wMAUEsBAi0AFAAGAAgAAAAhAOSZw8D7AAAA4QEAABMAAAAAAAAAAAAAAAAAAAAAAFtDb250&#10;ZW50X1R5cGVzXS54bWxQSwECLQAUAAYACAAAACEAI7Jq4dcAAACUAQAACwAAAAAAAAAAAAAAAAAs&#10;AQAAX3JlbHMvLnJlbHNQSwECLQAUAAYACAAAACEA5lJLlW8CAAA4BQAADgAAAAAAAAAAAAAAAAAs&#10;AgAAZHJzL2Uyb0RvYy54bWxQSwECLQAUAAYACAAAACEAipogy9wAAAALAQAADwAAAAAAAAAAAAAA&#10;AADHBAAAZHJzL2Rvd25yZXYueG1sUEsFBgAAAAAEAAQA8wAAANAFAAAAAA==&#10;" fillcolor="#5b9bd5 [3204]" strokecolor="#1f4d78 [1604]" strokeweight="1pt">
                <w10:wrap type="through"/>
              </v:rect>
            </w:pict>
          </mc:Fallback>
        </mc:AlternateContent>
      </w:r>
    </w:p>
    <w:bookmarkStart w:id="0" w:name="_GoBack"/>
    <w:bookmarkEnd w:id="0"/>
    <w:p w14:paraId="29C785ED" w14:textId="1A5BDCE3" w:rsidR="00C050D0" w:rsidRDefault="00BF0CEA"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35B95F" wp14:editId="72D3196C">
                <wp:simplePos x="0" y="0"/>
                <wp:positionH relativeFrom="column">
                  <wp:posOffset>965835</wp:posOffset>
                </wp:positionH>
                <wp:positionV relativeFrom="paragraph">
                  <wp:posOffset>2530475</wp:posOffset>
                </wp:positionV>
                <wp:extent cx="228600" cy="228600"/>
                <wp:effectExtent l="0" t="0" r="0" b="0"/>
                <wp:wrapThrough wrapText="bothSides">
                  <wp:wrapPolygon edited="0">
                    <wp:start x="0" y="0"/>
                    <wp:lineTo x="0" y="19200"/>
                    <wp:lineTo x="19200" y="19200"/>
                    <wp:lineTo x="19200" y="0"/>
                    <wp:lineTo x="0" y="0"/>
                  </wp:wrapPolygon>
                </wp:wrapThrough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D76D48A" id="Rectangle_x0020_13" o:spid="_x0000_s1026" style="position:absolute;margin-left:76.05pt;margin-top:199.25pt;width:18pt;height:1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QrwY8CAACFBQAADgAAAGRycy9lMm9Eb2MueG1srFTBbtswDL0P2D8Iuq92srRrgzpFkKLDgKIt&#10;2g49K7IUC5BFTVLiZF8/SrKdrit2GJaDQ4nkI/lE8vJq32qyE84rMBWdnJSUCMOhVmZT0e/PN5/O&#10;KfGBmZppMKKiB+Hp1eLjh8vOzsUUGtC1cARBjJ93tqJNCHZeFJ43omX+BKwwqJTgWhbw6DZF7ViH&#10;6K0upmV5VnTgauuAC+/x9jor6SLhSyl4uJfSi0B0RTG3kL4ufdfxWywu2XzjmG0U79Ng/5BFy5TB&#10;oCPUNQuMbJ36A6pV3IEHGU44tAVIqbhINWA1k/JNNU8NsyLVguR4O9Lk/x8sv9s9OKJqfLvPlBjW&#10;4hs9ImvMbLQgeIcEddbP0e7JPrj+5FGM1e6la+M/1kH2idTDSKrYB8Lxcjo9PyuReo6qXkaU4uhs&#10;nQ9fBbQkChV1GD1RyXa3PmTTwSTG8qBVfaO0TofYJ2KlHdkxfOH1ZhITRvDfrLSJtgaiV1bHmyLW&#10;lStJUjhoEe20eRQSKYm5p0RSMx6DMM6FCZOsalgtcuzTEn9D9CGtlEsCjMgS44/YPcBgmUEG7Jxl&#10;bx9dRerl0bn8W2LZefRIkcGE0blVBtx7ABqr6iNn+4GkTE1kaQ31ARvGQZ4kb/mNwme7ZT48MIej&#10;gy+N6yDc40dq6CoKvURJA+7ne/fRHjsatZR0OIoV9T+2zAlK9DeDvX4xmc3i7KbD7PTLFA/utWb9&#10;WmO27QqwFya4eCxPYrQPehClg/YFt8YyRkUVMxxjV5QHNxxWIa8I3DtcLJfJDOfVsnBrniyP4JHV&#10;2JbP+xfmbN+7AZv+DoaxZfM3LZxto6eB5TaAVKm/j7z2fOOsp8bp91JcJq/Pyeq4PRe/AAAA//8D&#10;AFBLAwQUAAYACAAAACEAOy3BreEAAAALAQAADwAAAGRycy9kb3ducmV2LnhtbEyPwU7DMAyG70i8&#10;Q2QkLoilW1ZUStMJkJC4cGBMiGPWhCZa41RN1nY8Pd4Jjr/96ffnajP7jo1miC6ghOUiA2awCdph&#10;K2H38XJbAItJoVZdQCPhZCJs6suLSpU6TPhuxm1qGZVgLJUEm1Jfch4ba7yKi9AbpN13GLxKFIeW&#10;60FNVO47vsqyO+6VQ7pgVW+erWkO26OX8HYS4nW8EYdp50TrfvjX06cNUl5fzY8PwJKZ0x8MZ31S&#10;h5qc9uGIOrKOcr5aEipB3Bc5sDNRFDTZS1iLdQ68rvj/H+pfAAAA//8DAFBLAQItABQABgAIAAAA&#10;IQDkmcPA+wAAAOEBAAATAAAAAAAAAAAAAAAAAAAAAABbQ29udGVudF9UeXBlc10ueG1sUEsBAi0A&#10;FAAGAAgAAAAhACOyauHXAAAAlAEAAAsAAAAAAAAAAAAAAAAALAEAAF9yZWxzLy5yZWxzUEsBAi0A&#10;FAAGAAgAAAAhAAI0K8GPAgAAhQUAAA4AAAAAAAAAAAAAAAAALAIAAGRycy9lMm9Eb2MueG1sUEsB&#10;Ai0AFAAGAAgAAAAhADstwa3hAAAACwEAAA8AAAAAAAAAAAAAAAAA5wQAAGRycy9kb3ducmV2Lnht&#10;bFBLBQYAAAAABAAEAPMAAAD1BQAAAAA=&#10;" fillcolor="white [3212]" stroked="f" strokeweight="1pt">
                <w10:wrap type="through"/>
              </v:rect>
            </w:pict>
          </mc:Fallback>
        </mc:AlternateContent>
      </w:r>
      <w:r>
        <w:rPr>
          <w:noProof/>
          <w:lang w:val="es-ES" w:eastAsia="es-ES"/>
        </w:rPr>
        <w:drawing>
          <wp:anchor distT="0" distB="0" distL="114300" distR="114300" simplePos="0" relativeHeight="251662336" behindDoc="0" locked="0" layoutInCell="1" allowOverlap="1" wp14:anchorId="32C857FC" wp14:editId="20089D08">
            <wp:simplePos x="0" y="0"/>
            <wp:positionH relativeFrom="column">
              <wp:posOffset>4515485</wp:posOffset>
            </wp:positionH>
            <wp:positionV relativeFrom="paragraph">
              <wp:posOffset>19050</wp:posOffset>
            </wp:positionV>
            <wp:extent cx="4320000" cy="3240000"/>
            <wp:effectExtent l="25400" t="25400" r="23495" b="36830"/>
            <wp:wrapNone/>
            <wp:docPr id="12" name="Picture 12" descr="sf1b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f1b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3240">
        <w:rPr>
          <w:noProof/>
          <w:lang w:val="es-ES" w:eastAsia="es-ES"/>
        </w:rPr>
        <w:drawing>
          <wp:anchor distT="0" distB="0" distL="114300" distR="114300" simplePos="0" relativeHeight="251661312" behindDoc="0" locked="0" layoutInCell="1" allowOverlap="1" wp14:anchorId="244E9AEC" wp14:editId="4A67079F">
            <wp:simplePos x="0" y="0"/>
            <wp:positionH relativeFrom="column">
              <wp:posOffset>45720</wp:posOffset>
            </wp:positionH>
            <wp:positionV relativeFrom="paragraph">
              <wp:posOffset>17780</wp:posOffset>
            </wp:positionV>
            <wp:extent cx="4320000" cy="3239770"/>
            <wp:effectExtent l="25400" t="25400" r="23495" b="36830"/>
            <wp:wrapNone/>
            <wp:docPr id="7" name="Picture 7" descr="sf1a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f1a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97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3603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ED06C9" wp14:editId="4E26F662">
                <wp:simplePos x="0" y="0"/>
                <wp:positionH relativeFrom="column">
                  <wp:posOffset>965489</wp:posOffset>
                </wp:positionH>
                <wp:positionV relativeFrom="paragraph">
                  <wp:posOffset>2745740</wp:posOffset>
                </wp:positionV>
                <wp:extent cx="116840" cy="116840"/>
                <wp:effectExtent l="0" t="0" r="35560" b="355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40" cy="116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C2B8436" id="Rectangle_x0020_3" o:spid="_x0000_s1026" style="position:absolute;margin-left:76pt;margin-top:216.2pt;width:9.2pt;height: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eOL40CAACrBQAADgAAAGRycy9lMm9Eb2MueG1srFRNb9swDL0P2H8QdF8dpx9rgzpF0KLDgKIN&#10;2g49K7IUG5BETVLiZL9+lGQ7XVfsUCwHhRLJR/KZ5OXVTiuyFc63YCpaHk0oEYZD3Zp1RX883345&#10;p8QHZmqmwIiK7oWnV/PPny47OxNTaEDVwhEEMX7W2Yo2IdhZUXjeCM38EVhhUCnBaRbw6tZF7ViH&#10;6FoV08nkrOjA1dYBF97j601W0nnCl1Lw8CClF4GoimJuIZ0unat4FvNLNls7ZpuW92mwD2ShWWsw&#10;6Ah1wwIjG9f+BaVb7sCDDEccdAFStlykGrCacvKmmqeGWZFqQXK8HWny/w+W32+XjrR1RY8pMUzj&#10;J3pE0phZK0GOIz2d9TO0erJL1988irHWnXQ6/mMVZJco3Y+Uil0gHB/L8uz8BInnqOplRCkOztb5&#10;8E2AJlGoqMPgiUi2vfMhmw4mMZYH1da3rVLpErtEXCtHtgy/72pdxoQR/A8rZT7kiDDRs4j154qT&#10;FPZKRDxlHoVE4rDGaUo4tewhGca5MKHMqobVIud4OsHfkOWQfso5AUZkidWN2D3AYJlBBuxcbG8f&#10;XUXq+NF58q/EsvPokSKDCaOzbg249wAUVtVHzvYDSZmayNIK6j22lYM8b97y2xY/7x3zYckcDhh2&#10;BC6N8ICHVNBVFHqJkgbcr/feoz32PWop6XBgK+p/bpgTlKjvBifiojyJjRbS5eT06xQv7rVm9Vpj&#10;NvoasGdKXE+WJzHaBzWI0oF+wd2yiFFRxQzH2BXlwQ2X65AXCW4nLhaLZIZTbVm4M0+WR/DIamzf&#10;590Lc7bv8YDDcQ/DcLPZm1bPttHTwGITQLZpDg689nzjRkiN02+vuHJe35PVYcfOfwMAAP//AwBQ&#10;SwMEFAAGAAgAAAAhALogwJDhAAAACwEAAA8AAABkcnMvZG93bnJldi54bWxMj0FPwzAMhe9I/IfI&#10;SNxYQtnYKE0nhEAIaQfYkLaj1zptRZNUTdqVf493gpuf/fT8vWw92VaM1IfGOw23MwWCXOHLxlUa&#10;vnavNysQIaIrsfWONPxQgHV+eZFhWvqT+6RxGyvBIS6kqKGOsUulDEVNFsPMd+T4ZnxvMbLsK1n2&#10;eOJw28pEqXtpsXH8ocaOnmsqvreD1XAw+LZ7eQ8baZLRPDQfw94sB62vr6anRxCRpvhnhjM+o0PO&#10;TEc/uDKIlvUi4S5Rw/wumYM4O5aKhyNvFmoFMs/k/w75LwAAAP//AwBQSwECLQAUAAYACAAAACEA&#10;5JnDwPsAAADhAQAAEwAAAAAAAAAAAAAAAAAAAAAAW0NvbnRlbnRfVHlwZXNdLnhtbFBLAQItABQA&#10;BgAIAAAAIQAjsmrh1wAAAJQBAAALAAAAAAAAAAAAAAAAACwBAABfcmVscy8ucmVsc1BLAQItABQA&#10;BgAIAAAAIQBZh44vjQIAAKsFAAAOAAAAAAAAAAAAAAAAACwCAABkcnMvZTJvRG9jLnhtbFBLAQIt&#10;ABQABgAIAAAAIQC6IMCQ4QAAAAsBAAAPAAAAAAAAAAAAAAAAAOUEAABkcnMvZG93bnJldi54bWxQ&#10;SwUGAAAAAAQABADzAAAA8wUAAAAA&#10;" fillcolor="white [3212]" strokecolor="white [3212]" strokeweight="1pt"/>
            </w:pict>
          </mc:Fallback>
        </mc:AlternateContent>
      </w:r>
    </w:p>
    <w:sectPr w:rsidR="00C050D0" w:rsidSect="003036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603"/>
    <w:rsid w:val="00214205"/>
    <w:rsid w:val="00303603"/>
    <w:rsid w:val="00385D08"/>
    <w:rsid w:val="004275D9"/>
    <w:rsid w:val="004B3240"/>
    <w:rsid w:val="00BE1F7E"/>
    <w:rsid w:val="00BF0CEA"/>
    <w:rsid w:val="00C050D0"/>
    <w:rsid w:val="00FE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803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semiHidden/>
    <w:unhideWhenUsed/>
    <w:qFormat/>
    <w:rsid w:val="00BE1F7E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semiHidden/>
    <w:unhideWhenUsed/>
    <w:qFormat/>
    <w:rsid w:val="00BE1F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a, Matthew</dc:creator>
  <cp:keywords/>
  <dc:description/>
  <cp:lastModifiedBy>Mariella Guerra</cp:lastModifiedBy>
  <cp:revision>2</cp:revision>
  <cp:lastPrinted>2015-08-06T09:21:00Z</cp:lastPrinted>
  <dcterms:created xsi:type="dcterms:W3CDTF">2015-08-18T12:24:00Z</dcterms:created>
  <dcterms:modified xsi:type="dcterms:W3CDTF">2015-08-18T12:24:00Z</dcterms:modified>
</cp:coreProperties>
</file>